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3F5F4D" w14:textId="77777777" w:rsidR="00FF0BF3" w:rsidRDefault="00FF0BF3"/>
    <w:tbl>
      <w:tblPr>
        <w:tblStyle w:val="TableGrid1"/>
        <w:tblW w:w="7519" w:type="dxa"/>
        <w:jc w:val="center"/>
        <w:tblLook w:val="04A0" w:firstRow="1" w:lastRow="0" w:firstColumn="1" w:lastColumn="0" w:noHBand="0" w:noVBand="1"/>
      </w:tblPr>
      <w:tblGrid>
        <w:gridCol w:w="3940"/>
        <w:gridCol w:w="3579"/>
      </w:tblGrid>
      <w:tr w:rsidR="00B90109" w:rsidRPr="000E757B" w14:paraId="319DD9C8" w14:textId="77777777" w:rsidTr="00746352">
        <w:trPr>
          <w:jc w:val="center"/>
        </w:trPr>
        <w:tc>
          <w:tcPr>
            <w:tcW w:w="3940" w:type="dxa"/>
          </w:tcPr>
          <w:p w14:paraId="1637C792" w14:textId="174DC96D" w:rsidR="00B90109" w:rsidRPr="000E757B" w:rsidRDefault="00B90109" w:rsidP="00B9010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="00AC720E"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ace group</w:t>
            </w:r>
          </w:p>
        </w:tc>
        <w:tc>
          <w:tcPr>
            <w:tcW w:w="3579" w:type="dxa"/>
          </w:tcPr>
          <w:p w14:paraId="74EFE129" w14:textId="0C86DC77" w:rsidR="00B90109" w:rsidRPr="00434692" w:rsidRDefault="00B90109" w:rsidP="00B90109">
            <w:pPr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2221</w:t>
            </w:r>
          </w:p>
        </w:tc>
      </w:tr>
      <w:tr w:rsidR="00B90109" w:rsidRPr="000E757B" w14:paraId="3F6A6795" w14:textId="77777777" w:rsidTr="00746352">
        <w:trPr>
          <w:jc w:val="center"/>
        </w:trPr>
        <w:tc>
          <w:tcPr>
            <w:tcW w:w="3940" w:type="dxa"/>
          </w:tcPr>
          <w:p w14:paraId="0FB8991D" w14:textId="062BA789" w:rsidR="00B90109" w:rsidRPr="000E757B" w:rsidRDefault="00B90109" w:rsidP="00B9010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Unit cell lengths (Å)</w:t>
            </w:r>
          </w:p>
        </w:tc>
        <w:tc>
          <w:tcPr>
            <w:tcW w:w="3579" w:type="dxa"/>
          </w:tcPr>
          <w:p w14:paraId="37D69DA4" w14:textId="10A40EC0" w:rsidR="00B90109" w:rsidRPr="000E757B" w:rsidRDefault="00B90109" w:rsidP="00B9010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a = 117.5, b = 221.4, c = 154.1</w:t>
            </w:r>
          </w:p>
        </w:tc>
      </w:tr>
      <w:tr w:rsidR="00B90109" w:rsidRPr="000E757B" w14:paraId="50F01B9E" w14:textId="77777777" w:rsidTr="00746352">
        <w:trPr>
          <w:jc w:val="center"/>
        </w:trPr>
        <w:tc>
          <w:tcPr>
            <w:tcW w:w="3940" w:type="dxa"/>
          </w:tcPr>
          <w:p w14:paraId="70149226" w14:textId="450A55AB" w:rsidR="00B90109" w:rsidRPr="000E757B" w:rsidRDefault="00B90109" w:rsidP="00B9010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Unit cell angles (°)</w:t>
            </w:r>
          </w:p>
        </w:tc>
        <w:tc>
          <w:tcPr>
            <w:tcW w:w="3579" w:type="dxa"/>
          </w:tcPr>
          <w:p w14:paraId="60379F88" w14:textId="70FF157B" w:rsidR="00B90109" w:rsidRPr="000E757B" w:rsidRDefault="00B90109" w:rsidP="00B9010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90, 90, 90</w:t>
            </w:r>
          </w:p>
        </w:tc>
      </w:tr>
      <w:tr w:rsidR="00B90109" w:rsidRPr="000E757B" w14:paraId="78463A50" w14:textId="77777777" w:rsidTr="00746352">
        <w:trPr>
          <w:jc w:val="center"/>
        </w:trPr>
        <w:tc>
          <w:tcPr>
            <w:tcW w:w="3940" w:type="dxa"/>
          </w:tcPr>
          <w:p w14:paraId="266055DD" w14:textId="53BF3FC5" w:rsidR="00B90109" w:rsidRPr="000E757B" w:rsidRDefault="00B90109" w:rsidP="00B9010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Resolution (Å)</w:t>
            </w:r>
          </w:p>
        </w:tc>
        <w:tc>
          <w:tcPr>
            <w:tcW w:w="3579" w:type="dxa"/>
          </w:tcPr>
          <w:p w14:paraId="58CAD47A" w14:textId="360D0F8D" w:rsidR="00B90109" w:rsidRPr="000E757B" w:rsidRDefault="00B90109" w:rsidP="00B9010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3.2-43.0</w:t>
            </w:r>
          </w:p>
        </w:tc>
      </w:tr>
      <w:tr w:rsidR="00B90109" w:rsidRPr="000E757B" w14:paraId="545A28D1" w14:textId="77777777" w:rsidTr="00746352">
        <w:trPr>
          <w:jc w:val="center"/>
        </w:trPr>
        <w:tc>
          <w:tcPr>
            <w:tcW w:w="3940" w:type="dxa"/>
          </w:tcPr>
          <w:p w14:paraId="393801C7" w14:textId="45428167" w:rsidR="00B90109" w:rsidRPr="000E757B" w:rsidRDefault="00B90109" w:rsidP="00B9010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No. of reflections</w:t>
            </w:r>
          </w:p>
        </w:tc>
        <w:tc>
          <w:tcPr>
            <w:tcW w:w="3579" w:type="dxa"/>
          </w:tcPr>
          <w:p w14:paraId="34A90CBB" w14:textId="5DF5A2AF" w:rsidR="00B90109" w:rsidRPr="000E757B" w:rsidRDefault="00B90109" w:rsidP="00B9010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228730</w:t>
            </w:r>
          </w:p>
        </w:tc>
      </w:tr>
      <w:tr w:rsidR="00B90109" w:rsidRPr="000E757B" w14:paraId="4469D32B" w14:textId="77777777" w:rsidTr="00746352">
        <w:trPr>
          <w:jc w:val="center"/>
        </w:trPr>
        <w:tc>
          <w:tcPr>
            <w:tcW w:w="3940" w:type="dxa"/>
          </w:tcPr>
          <w:p w14:paraId="21DCAD53" w14:textId="46035A3A" w:rsidR="00B90109" w:rsidRPr="000E757B" w:rsidRDefault="00B90109" w:rsidP="00B9010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Redundancy</w:t>
            </w:r>
          </w:p>
        </w:tc>
        <w:tc>
          <w:tcPr>
            <w:tcW w:w="3579" w:type="dxa"/>
          </w:tcPr>
          <w:p w14:paraId="29F20300" w14:textId="3AA41E90" w:rsidR="00B90109" w:rsidRPr="000E757B" w:rsidRDefault="00B90109" w:rsidP="00B9010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7.2</w:t>
            </w:r>
          </w:p>
        </w:tc>
      </w:tr>
      <w:tr w:rsidR="00B90109" w:rsidRPr="000E757B" w14:paraId="6B8FD780" w14:textId="77777777" w:rsidTr="00746352">
        <w:trPr>
          <w:jc w:val="center"/>
        </w:trPr>
        <w:tc>
          <w:tcPr>
            <w:tcW w:w="3940" w:type="dxa"/>
          </w:tcPr>
          <w:p w14:paraId="2AD6ECFE" w14:textId="26D69147" w:rsidR="00B90109" w:rsidRPr="000E757B" w:rsidRDefault="00B90109" w:rsidP="00B9010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&lt;I/σ(I)&gt;</w:t>
            </w:r>
          </w:p>
        </w:tc>
        <w:tc>
          <w:tcPr>
            <w:tcW w:w="3579" w:type="dxa"/>
          </w:tcPr>
          <w:p w14:paraId="124E93FC" w14:textId="026D80CF" w:rsidR="00B90109" w:rsidRPr="000E757B" w:rsidRDefault="00B90109" w:rsidP="00B9010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23.3</w:t>
            </w:r>
          </w:p>
        </w:tc>
      </w:tr>
      <w:tr w:rsidR="00B90109" w:rsidRPr="000E757B" w14:paraId="7D76DFF2" w14:textId="77777777" w:rsidTr="00746352">
        <w:trPr>
          <w:jc w:val="center"/>
        </w:trPr>
        <w:tc>
          <w:tcPr>
            <w:tcW w:w="3940" w:type="dxa"/>
          </w:tcPr>
          <w:p w14:paraId="084B491B" w14:textId="3595E4C0" w:rsidR="00B90109" w:rsidRPr="000E757B" w:rsidRDefault="00B90109" w:rsidP="00B9010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ness (%)</w:t>
            </w:r>
          </w:p>
        </w:tc>
        <w:tc>
          <w:tcPr>
            <w:tcW w:w="3579" w:type="dxa"/>
          </w:tcPr>
          <w:p w14:paraId="4B40512C" w14:textId="7B7380F8" w:rsidR="00B90109" w:rsidRPr="000E757B" w:rsidRDefault="00B90109" w:rsidP="00B9010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100%</w:t>
            </w:r>
          </w:p>
        </w:tc>
      </w:tr>
      <w:tr w:rsidR="00B90109" w:rsidRPr="000E757B" w14:paraId="64F900A2" w14:textId="77777777" w:rsidTr="00746352">
        <w:trPr>
          <w:jc w:val="center"/>
        </w:trPr>
        <w:tc>
          <w:tcPr>
            <w:tcW w:w="3940" w:type="dxa"/>
          </w:tcPr>
          <w:p w14:paraId="547A3462" w14:textId="204FE7B5" w:rsidR="00B90109" w:rsidRPr="000E757B" w:rsidRDefault="00B90109" w:rsidP="00B9010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</w:t>
            </w:r>
            <w:r>
              <w:rPr>
                <w:sz w:val="24"/>
                <w:szCs w:val="24"/>
                <w:vertAlign w:val="subscript"/>
              </w:rPr>
              <w:t>merge</w:t>
            </w:r>
            <w:proofErr w:type="spellEnd"/>
            <w:r>
              <w:rPr>
                <w:sz w:val="24"/>
                <w:szCs w:val="24"/>
                <w:vertAlign w:val="subscript"/>
              </w:rPr>
              <w:t>-linear</w:t>
            </w:r>
          </w:p>
        </w:tc>
        <w:tc>
          <w:tcPr>
            <w:tcW w:w="3579" w:type="dxa"/>
          </w:tcPr>
          <w:p w14:paraId="6F387BF9" w14:textId="1AC72556" w:rsidR="00B90109" w:rsidRPr="000E757B" w:rsidRDefault="00B90109" w:rsidP="00B9010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0.162</w:t>
            </w:r>
          </w:p>
        </w:tc>
      </w:tr>
      <w:tr w:rsidR="00B90109" w:rsidRPr="000E757B" w14:paraId="25F1548A" w14:textId="77777777" w:rsidTr="00746352">
        <w:trPr>
          <w:jc w:val="center"/>
        </w:trPr>
        <w:tc>
          <w:tcPr>
            <w:tcW w:w="3940" w:type="dxa"/>
          </w:tcPr>
          <w:p w14:paraId="3F9A2663" w14:textId="69113C3E" w:rsidR="00B90109" w:rsidRPr="000E757B" w:rsidRDefault="00B90109" w:rsidP="00B9010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</w:t>
            </w:r>
            <w:r>
              <w:rPr>
                <w:sz w:val="24"/>
                <w:szCs w:val="24"/>
                <w:vertAlign w:val="subscript"/>
              </w:rPr>
              <w:t>merge</w:t>
            </w:r>
            <w:proofErr w:type="spellEnd"/>
            <w:r>
              <w:rPr>
                <w:sz w:val="24"/>
                <w:szCs w:val="24"/>
                <w:vertAlign w:val="subscript"/>
              </w:rPr>
              <w:t>-square</w:t>
            </w:r>
          </w:p>
        </w:tc>
        <w:tc>
          <w:tcPr>
            <w:tcW w:w="3579" w:type="dxa"/>
          </w:tcPr>
          <w:p w14:paraId="17BF6E26" w14:textId="3CF7D068" w:rsidR="00B90109" w:rsidRPr="000E757B" w:rsidRDefault="00B90109" w:rsidP="00B9010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0.115</w:t>
            </w:r>
          </w:p>
        </w:tc>
      </w:tr>
      <w:tr w:rsidR="00B90109" w:rsidRPr="000E757B" w14:paraId="16B811C3" w14:textId="77777777" w:rsidTr="00746352">
        <w:trPr>
          <w:jc w:val="center"/>
        </w:trPr>
        <w:tc>
          <w:tcPr>
            <w:tcW w:w="3940" w:type="dxa"/>
          </w:tcPr>
          <w:p w14:paraId="3644F678" w14:textId="2FD32B69" w:rsidR="00B90109" w:rsidRPr="000E757B" w:rsidRDefault="00B90109" w:rsidP="00B9010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</w:t>
            </w:r>
            <w:r>
              <w:rPr>
                <w:sz w:val="24"/>
                <w:szCs w:val="24"/>
                <w:vertAlign w:val="subscript"/>
              </w:rPr>
              <w:t>cryst</w:t>
            </w:r>
            <w:proofErr w:type="spellEnd"/>
          </w:p>
        </w:tc>
        <w:tc>
          <w:tcPr>
            <w:tcW w:w="3579" w:type="dxa"/>
          </w:tcPr>
          <w:p w14:paraId="0EB02640" w14:textId="38223D0B" w:rsidR="00B90109" w:rsidRPr="000E757B" w:rsidRDefault="00B90109" w:rsidP="00B9010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0.196%</w:t>
            </w:r>
          </w:p>
        </w:tc>
      </w:tr>
      <w:tr w:rsidR="00B90109" w:rsidRPr="000E757B" w14:paraId="01ABE461" w14:textId="77777777" w:rsidTr="00746352">
        <w:trPr>
          <w:jc w:val="center"/>
        </w:trPr>
        <w:tc>
          <w:tcPr>
            <w:tcW w:w="3940" w:type="dxa"/>
          </w:tcPr>
          <w:p w14:paraId="2E8E1545" w14:textId="71BD5C5A" w:rsidR="00B90109" w:rsidRPr="000E757B" w:rsidRDefault="00B90109" w:rsidP="00B9010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</w:t>
            </w:r>
            <w:r>
              <w:rPr>
                <w:sz w:val="24"/>
                <w:szCs w:val="24"/>
                <w:vertAlign w:val="subscript"/>
              </w:rPr>
              <w:t>free</w:t>
            </w:r>
            <w:proofErr w:type="spellEnd"/>
          </w:p>
        </w:tc>
        <w:tc>
          <w:tcPr>
            <w:tcW w:w="3579" w:type="dxa"/>
          </w:tcPr>
          <w:p w14:paraId="1BD2D115" w14:textId="2128AD5F" w:rsidR="00B90109" w:rsidRPr="000E757B" w:rsidRDefault="00B90109" w:rsidP="00B9010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0.241%</w:t>
            </w:r>
          </w:p>
        </w:tc>
      </w:tr>
      <w:tr w:rsidR="00B90109" w:rsidRPr="000E757B" w14:paraId="51FCDB0C" w14:textId="77777777" w:rsidTr="00746352">
        <w:trPr>
          <w:jc w:val="center"/>
        </w:trPr>
        <w:tc>
          <w:tcPr>
            <w:tcW w:w="3940" w:type="dxa"/>
          </w:tcPr>
          <w:p w14:paraId="3A65173C" w14:textId="173E022A" w:rsidR="00B90109" w:rsidRPr="000E757B" w:rsidRDefault="00B90109" w:rsidP="00B9010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Protein residues/atoms</w:t>
            </w:r>
          </w:p>
        </w:tc>
        <w:tc>
          <w:tcPr>
            <w:tcW w:w="3579" w:type="dxa"/>
          </w:tcPr>
          <w:p w14:paraId="533922E7" w14:textId="46D042C6" w:rsidR="00B90109" w:rsidRPr="000E757B" w:rsidRDefault="00B90109" w:rsidP="00B9010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899/14250</w:t>
            </w:r>
          </w:p>
        </w:tc>
      </w:tr>
      <w:tr w:rsidR="00B90109" w:rsidRPr="000E757B" w14:paraId="07D9BD9C" w14:textId="77777777" w:rsidTr="00746352">
        <w:trPr>
          <w:jc w:val="center"/>
        </w:trPr>
        <w:tc>
          <w:tcPr>
            <w:tcW w:w="3940" w:type="dxa"/>
          </w:tcPr>
          <w:p w14:paraId="6C6C411C" w14:textId="5F6DB332" w:rsidR="00B90109" w:rsidRPr="000E757B" w:rsidRDefault="00B90109" w:rsidP="00B9010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msd</w:t>
            </w:r>
            <w:proofErr w:type="spellEnd"/>
            <w:r>
              <w:rPr>
                <w:sz w:val="24"/>
                <w:szCs w:val="24"/>
              </w:rPr>
              <w:t>., bonds (A˚)</w:t>
            </w:r>
          </w:p>
        </w:tc>
        <w:tc>
          <w:tcPr>
            <w:tcW w:w="3579" w:type="dxa"/>
          </w:tcPr>
          <w:p w14:paraId="100AC2A4" w14:textId="71EE2B50" w:rsidR="00B90109" w:rsidRPr="000E757B" w:rsidRDefault="00B90109" w:rsidP="00B9010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0.011</w:t>
            </w:r>
          </w:p>
        </w:tc>
      </w:tr>
      <w:tr w:rsidR="00B90109" w:rsidRPr="000E757B" w14:paraId="4B14878C" w14:textId="77777777" w:rsidTr="00746352">
        <w:trPr>
          <w:jc w:val="center"/>
        </w:trPr>
        <w:tc>
          <w:tcPr>
            <w:tcW w:w="3940" w:type="dxa"/>
          </w:tcPr>
          <w:p w14:paraId="474BCDB5" w14:textId="03BA7998" w:rsidR="00B90109" w:rsidRPr="000E757B" w:rsidRDefault="00B90109" w:rsidP="00B9010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msd</w:t>
            </w:r>
            <w:proofErr w:type="spellEnd"/>
            <w:r>
              <w:rPr>
                <w:sz w:val="24"/>
                <w:szCs w:val="24"/>
              </w:rPr>
              <w:t>., angles (°)</w:t>
            </w:r>
          </w:p>
        </w:tc>
        <w:tc>
          <w:tcPr>
            <w:tcW w:w="3579" w:type="dxa"/>
          </w:tcPr>
          <w:p w14:paraId="421F6FE5" w14:textId="1B99E931" w:rsidR="00B90109" w:rsidRPr="000E757B" w:rsidRDefault="00B90109" w:rsidP="00B9010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1.307</w:t>
            </w:r>
          </w:p>
        </w:tc>
      </w:tr>
      <w:tr w:rsidR="00B90109" w:rsidRPr="000E757B" w14:paraId="337DBB82" w14:textId="77777777" w:rsidTr="00746352">
        <w:trPr>
          <w:jc w:val="center"/>
        </w:trPr>
        <w:tc>
          <w:tcPr>
            <w:tcW w:w="3940" w:type="dxa"/>
          </w:tcPr>
          <w:p w14:paraId="6DA0DA27" w14:textId="102336DB" w:rsidR="00B90109" w:rsidRPr="000E757B" w:rsidRDefault="00B90109" w:rsidP="00B9010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Ramachandran preferred (%)</w:t>
            </w:r>
          </w:p>
        </w:tc>
        <w:tc>
          <w:tcPr>
            <w:tcW w:w="3579" w:type="dxa"/>
          </w:tcPr>
          <w:p w14:paraId="4EDDF145" w14:textId="2FFE6BC5" w:rsidR="00B90109" w:rsidRPr="000E757B" w:rsidRDefault="00B90109" w:rsidP="00B9010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85.31</w:t>
            </w:r>
          </w:p>
        </w:tc>
      </w:tr>
      <w:tr w:rsidR="00B90109" w:rsidRPr="000E757B" w14:paraId="10AD2AB9" w14:textId="77777777" w:rsidTr="00746352">
        <w:trPr>
          <w:jc w:val="center"/>
        </w:trPr>
        <w:tc>
          <w:tcPr>
            <w:tcW w:w="3940" w:type="dxa"/>
          </w:tcPr>
          <w:p w14:paraId="798F4317" w14:textId="1D3C235E" w:rsidR="00B90109" w:rsidRPr="000E757B" w:rsidRDefault="00B90109" w:rsidP="00B9010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Ramachandran allowed (%)</w:t>
            </w:r>
          </w:p>
        </w:tc>
        <w:tc>
          <w:tcPr>
            <w:tcW w:w="3579" w:type="dxa"/>
          </w:tcPr>
          <w:p w14:paraId="080DB388" w14:textId="68452372" w:rsidR="00B90109" w:rsidRPr="000E757B" w:rsidRDefault="00B90109" w:rsidP="00B9010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11.41</w:t>
            </w:r>
          </w:p>
        </w:tc>
      </w:tr>
    </w:tbl>
    <w:p w14:paraId="5E4CA52A" w14:textId="211A7273" w:rsidR="00BB4E49" w:rsidRDefault="00BB4E49"/>
    <w:p w14:paraId="0EA562B3" w14:textId="77777777" w:rsidR="00BC0660" w:rsidRDefault="00BC0660"/>
    <w:sectPr w:rsidR="00BC0660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885F19" w14:textId="77777777" w:rsidR="00C67F77" w:rsidRDefault="00C67F77" w:rsidP="00BB4E49">
      <w:pPr>
        <w:spacing w:after="0" w:line="240" w:lineRule="auto"/>
      </w:pPr>
      <w:r>
        <w:separator/>
      </w:r>
    </w:p>
  </w:endnote>
  <w:endnote w:type="continuationSeparator" w:id="0">
    <w:p w14:paraId="550009C9" w14:textId="77777777" w:rsidR="00C67F77" w:rsidRDefault="00C67F77" w:rsidP="00BB4E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8576FE" w14:textId="77777777" w:rsidR="00BB4E49" w:rsidRDefault="00AC720E">
    <w:pPr>
      <w:pStyle w:val="Footer"/>
    </w:pPr>
    <w:r>
      <w:rPr>
        <w:noProof/>
      </w:rPr>
      <w:pict w14:anchorId="47790A5D">
        <v:shapetype id="_x0000_t202" coordsize="21600,21600" o:spt="202" path="m,l,21600r21600,l21600,xe">
          <v:stroke joinstyle="miter"/>
          <v:path gradientshapeok="t" o:connecttype="rect"/>
        </v:shapetype>
        <v:shape id="MSIPCM4e044158a4d87be061e74ced" o:spid="_x0000_s2049" type="#_x0000_t202" alt="{&quot;HashCode&quot;:-242339457,&quot;Height&quot;:792.0,&quot;Width&quot;:612.0,&quot;Placement&quot;:&quot;Footer&quot;,&quot;Index&quot;:&quot;Primary&quot;,&quot;Section&quot;:1,&quot;Top&quot;:0.0,&quot;Left&quot;:0.0}" style="position:absolute;margin-left:0;margin-top:747.35pt;width:612pt;height:29.6pt;z-index:251658240;mso-wrap-style:square;mso-position-horizontal:absolute;mso-position-horizontal-relative:page;mso-position-vertical:absolute;mso-position-vertical-relative:page;v-text-anchor:bottom" o:allowincell="f" filled="f" stroked="f">
          <v:textbox style="mso-next-textbox:#MSIPCM4e044158a4d87be061e74ced" inset=",0,20pt,0">
            <w:txbxContent>
              <w:p w14:paraId="098F772B" w14:textId="77777777" w:rsidR="00BB4E49" w:rsidRPr="00BB4E49" w:rsidRDefault="00BB4E49" w:rsidP="00BB4E49">
                <w:pPr>
                  <w:spacing w:after="0"/>
                  <w:jc w:val="right"/>
                  <w:rPr>
                    <w:rFonts w:ascii="Calibri" w:hAnsi="Calibri" w:cs="Calibri"/>
                    <w:color w:val="FF8939"/>
                    <w:sz w:val="44"/>
                  </w:rPr>
                </w:pPr>
                <w:r w:rsidRPr="00BB4E49">
                  <w:rPr>
                    <w:rFonts w:ascii="Calibri" w:hAnsi="Calibri" w:cs="Calibri"/>
                    <w:color w:val="FF8939"/>
                    <w:sz w:val="44"/>
                  </w:rPr>
                  <w:t>RESTRICTED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0A8A67" w14:textId="77777777" w:rsidR="00C67F77" w:rsidRDefault="00C67F77" w:rsidP="00BB4E49">
      <w:pPr>
        <w:spacing w:after="0" w:line="240" w:lineRule="auto"/>
      </w:pPr>
      <w:r>
        <w:separator/>
      </w:r>
    </w:p>
  </w:footnote>
  <w:footnote w:type="continuationSeparator" w:id="0">
    <w:p w14:paraId="64A2EEE2" w14:textId="77777777" w:rsidR="00C67F77" w:rsidRDefault="00C67F77" w:rsidP="00BB4E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BB4E49"/>
    <w:rsid w:val="0081620A"/>
    <w:rsid w:val="00AC720E"/>
    <w:rsid w:val="00B90109"/>
    <w:rsid w:val="00BB4E49"/>
    <w:rsid w:val="00BC0660"/>
    <w:rsid w:val="00C67F77"/>
    <w:rsid w:val="00FF0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637A1B4C"/>
  <w15:chartTrackingRefBased/>
  <w15:docId w15:val="{C80AE687-F0AB-4D86-93CC-525B0EFA4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E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BB4E49"/>
    <w:pPr>
      <w:spacing w:after="0" w:line="240" w:lineRule="auto"/>
    </w:pPr>
    <w:rPr>
      <w:rFonts w:ascii="Calibri" w:eastAsia="Calibri" w:hAnsi="Calibri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B4E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4E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4E49"/>
  </w:style>
  <w:style w:type="paragraph" w:styleId="Footer">
    <w:name w:val="footer"/>
    <w:basedOn w:val="Normal"/>
    <w:link w:val="FooterChar"/>
    <w:uiPriority w:val="99"/>
    <w:unhideWhenUsed/>
    <w:rsid w:val="00BB4E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E49"/>
  </w:style>
  <w:style w:type="paragraph" w:styleId="BalloonText">
    <w:name w:val="Balloon Text"/>
    <w:basedOn w:val="Normal"/>
    <w:link w:val="BalloonTextChar"/>
    <w:uiPriority w:val="99"/>
    <w:semiHidden/>
    <w:unhideWhenUsed/>
    <w:rsid w:val="008162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2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885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5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B0AB771037154C9781681F25E75EEC" ma:contentTypeVersion="11" ma:contentTypeDescription="Create a new document." ma:contentTypeScope="" ma:versionID="8c502c0ca1cdc751b99a192951296614">
  <xsd:schema xmlns:xsd="http://www.w3.org/2001/XMLSchema" xmlns:xs="http://www.w3.org/2001/XMLSchema" xmlns:p="http://schemas.microsoft.com/office/2006/metadata/properties" xmlns:ns3="e5ba7e31-beba-4cc0-90a1-1fd19ade2d9b" xmlns:ns4="ffb8849d-16a1-4e59-85e6-933a27c7bce0" targetNamespace="http://schemas.microsoft.com/office/2006/metadata/properties" ma:root="true" ma:fieldsID="fb8237ea2fe818fb615de9d1a44279e3" ns3:_="" ns4:_="">
    <xsd:import namespace="e5ba7e31-beba-4cc0-90a1-1fd19ade2d9b"/>
    <xsd:import namespace="ffb8849d-16a1-4e59-85e6-933a27c7bce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ba7e31-beba-4cc0-90a1-1fd19ade2d9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8849d-16a1-4e59-85e6-933a27c7bc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B927177-8825-4B59-957E-53E0CEDB10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ba7e31-beba-4cc0-90a1-1fd19ade2d9b"/>
    <ds:schemaRef ds:uri="ffb8849d-16a1-4e59-85e6-933a27c7bc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2CBDC06-D78E-4F15-8B0E-269F331FB2E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0CF079C-7251-4D46-80B2-DAE37295C09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louis Kouadio</dc:creator>
  <cp:keywords/>
  <dc:description/>
  <cp:lastModifiedBy>Jean-louis Kouadio</cp:lastModifiedBy>
  <cp:revision>5</cp:revision>
  <dcterms:created xsi:type="dcterms:W3CDTF">2021-01-25T03:43:00Z</dcterms:created>
  <dcterms:modified xsi:type="dcterms:W3CDTF">2021-05-19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c76c141-ac86-40e5-abf2-c6f60e474cee_Enabled">
    <vt:lpwstr>True</vt:lpwstr>
  </property>
  <property fmtid="{D5CDD505-2E9C-101B-9397-08002B2CF9AE}" pid="3" name="MSIP_Label_2c76c141-ac86-40e5-abf2-c6f60e474cee_SiteId">
    <vt:lpwstr>fcb2b37b-5da0-466b-9b83-0014b67a7c78</vt:lpwstr>
  </property>
  <property fmtid="{D5CDD505-2E9C-101B-9397-08002B2CF9AE}" pid="4" name="MSIP_Label_2c76c141-ac86-40e5-abf2-c6f60e474cee_Owner">
    <vt:lpwstr>jean-louis.kouadio@bayer.com</vt:lpwstr>
  </property>
  <property fmtid="{D5CDD505-2E9C-101B-9397-08002B2CF9AE}" pid="5" name="MSIP_Label_2c76c141-ac86-40e5-abf2-c6f60e474cee_SetDate">
    <vt:lpwstr>2021-01-25T03:44:29.1850798Z</vt:lpwstr>
  </property>
  <property fmtid="{D5CDD505-2E9C-101B-9397-08002B2CF9AE}" pid="6" name="MSIP_Label_2c76c141-ac86-40e5-abf2-c6f60e474cee_Name">
    <vt:lpwstr>RESTRICTED</vt:lpwstr>
  </property>
  <property fmtid="{D5CDD505-2E9C-101B-9397-08002B2CF9AE}" pid="7" name="MSIP_Label_2c76c141-ac86-40e5-abf2-c6f60e474cee_Application">
    <vt:lpwstr>Microsoft Azure Information Protection</vt:lpwstr>
  </property>
  <property fmtid="{D5CDD505-2E9C-101B-9397-08002B2CF9AE}" pid="8" name="MSIP_Label_2c76c141-ac86-40e5-abf2-c6f60e474cee_Extended_MSFT_Method">
    <vt:lpwstr>Automatic</vt:lpwstr>
  </property>
  <property fmtid="{D5CDD505-2E9C-101B-9397-08002B2CF9AE}" pid="9" name="Sensitivity">
    <vt:lpwstr>RESTRICTED</vt:lpwstr>
  </property>
  <property fmtid="{D5CDD505-2E9C-101B-9397-08002B2CF9AE}" pid="10" name="ContentTypeId">
    <vt:lpwstr>0x01010067B0AB771037154C9781681F25E75EEC</vt:lpwstr>
  </property>
</Properties>
</file>